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FAF7A" w14:textId="77777777" w:rsidR="00066A58" w:rsidRPr="00994A3D" w:rsidRDefault="00066A58" w:rsidP="00066A58">
      <w:pPr>
        <w:pStyle w:val="1"/>
        <w:numPr>
          <w:ilvl w:val="0"/>
          <w:numId w:val="0"/>
        </w:numPr>
      </w:pPr>
      <w:r w:rsidRPr="00994A3D">
        <w:t>Supplementary Data</w:t>
      </w:r>
    </w:p>
    <w:p w14:paraId="21B86689" w14:textId="3A4265A5" w:rsidR="00066A58" w:rsidRDefault="00066A58" w:rsidP="00066A58">
      <w:pPr>
        <w:jc w:val="center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63474843" wp14:editId="40AC152C">
            <wp:extent cx="3030855" cy="94424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0855" cy="94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5AB45" w14:textId="0D26B9F3" w:rsidR="00066A58" w:rsidRPr="00370921" w:rsidRDefault="00066A58" w:rsidP="00066A58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FA7BBB">
        <w:rPr>
          <w:rFonts w:ascii="Times New Roman" w:hAnsi="Times New Roman" w:cs="Times New Roman"/>
          <w:b/>
          <w:bCs/>
          <w:sz w:val="22"/>
        </w:rPr>
        <w:t>S</w:t>
      </w:r>
      <w:r w:rsidRPr="00FA7BBB">
        <w:rPr>
          <w:rFonts w:ascii="Times New Roman" w:hAnsi="Times New Roman" w:cs="Times New Roman" w:hint="eastAsia"/>
          <w:b/>
          <w:bCs/>
          <w:sz w:val="22"/>
        </w:rPr>
        <w:t>upplementary</w:t>
      </w:r>
      <w:r w:rsidRPr="00FA7BBB">
        <w:rPr>
          <w:rFonts w:ascii="Times New Roman" w:hAnsi="Times New Roman" w:cs="Times New Roman"/>
          <w:b/>
          <w:bCs/>
          <w:sz w:val="22"/>
        </w:rPr>
        <w:t xml:space="preserve"> </w:t>
      </w:r>
      <w:r w:rsidRPr="00FA7BBB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Figure 1</w:t>
      </w:r>
      <w:r w:rsidRPr="000927D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he protein expression of Gdf15 between AAV8-GFP group and AAV8-Gdf15 group.</w:t>
      </w:r>
    </w:p>
    <w:p w14:paraId="0E13C2A2" w14:textId="64286E06" w:rsidR="00066A58" w:rsidRPr="00066A58" w:rsidRDefault="00066A58" w:rsidP="00BC59C8">
      <w:pPr>
        <w:widowControl/>
        <w:jc w:val="center"/>
        <w:rPr>
          <w:rFonts w:ascii="Times New Roman" w:hAnsi="Times New Roman" w:cs="Times New Roman"/>
          <w:sz w:val="22"/>
        </w:rPr>
      </w:pPr>
    </w:p>
    <w:p w14:paraId="0CF38744" w14:textId="782DBF60" w:rsidR="00203276" w:rsidRPr="001D3F63" w:rsidRDefault="0052134E" w:rsidP="00BC59C8">
      <w:pPr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</w:t>
      </w:r>
      <w:r w:rsidRPr="00FA7BBB">
        <w:rPr>
          <w:rFonts w:ascii="Times New Roman" w:hAnsi="Times New Roman" w:cs="Times New Roman"/>
          <w:b/>
          <w:bCs/>
          <w:sz w:val="22"/>
        </w:rPr>
        <w:t>S</w:t>
      </w:r>
      <w:r w:rsidRPr="00FA7BBB">
        <w:rPr>
          <w:rFonts w:ascii="Times New Roman" w:hAnsi="Times New Roman" w:cs="Times New Roman" w:hint="eastAsia"/>
          <w:b/>
          <w:bCs/>
          <w:sz w:val="22"/>
        </w:rPr>
        <w:t>upplementary</w:t>
      </w:r>
      <w:r w:rsidRPr="00FA7BBB">
        <w:rPr>
          <w:rFonts w:ascii="Times New Roman" w:hAnsi="Times New Roman" w:cs="Times New Roman"/>
          <w:b/>
          <w:bCs/>
          <w:sz w:val="22"/>
        </w:rPr>
        <w:t xml:space="preserve"> </w:t>
      </w:r>
      <w:r w:rsidR="00203276" w:rsidRPr="00FA7BBB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6B66DD" w:rsidRPr="00FA7BBB">
        <w:rPr>
          <w:rFonts w:ascii="Times New Roman" w:hAnsi="Times New Roman" w:cs="Times New Roman"/>
          <w:b/>
          <w:bCs/>
          <w:sz w:val="22"/>
        </w:rPr>
        <w:t>1</w:t>
      </w:r>
      <w:r w:rsidR="00203276" w:rsidRPr="000927DF">
        <w:rPr>
          <w:rFonts w:ascii="Times New Roman" w:hAnsi="Times New Roman" w:cs="Times New Roman"/>
          <w:b/>
          <w:bCs/>
          <w:sz w:val="22"/>
        </w:rPr>
        <w:t>.</w:t>
      </w:r>
      <w:r w:rsidR="00203276" w:rsidRPr="001D3F63">
        <w:rPr>
          <w:rFonts w:ascii="Times New Roman" w:hAnsi="Times New Roman" w:cs="Times New Roman"/>
          <w:sz w:val="22"/>
        </w:rPr>
        <w:t xml:space="preserve"> </w:t>
      </w:r>
      <w:r w:rsidR="006927B5" w:rsidRPr="001D3F63">
        <w:rPr>
          <w:rFonts w:ascii="Times New Roman" w:hAnsi="Times New Roman" w:cs="Times New Roman"/>
          <w:sz w:val="22"/>
        </w:rPr>
        <w:t>Sequences of primers used for real-time PCR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2960"/>
        <w:gridCol w:w="4600"/>
      </w:tblGrid>
      <w:tr w:rsidR="00090F4C" w:rsidRPr="00090F4C" w14:paraId="74165A3D" w14:textId="77777777" w:rsidTr="00090F4C">
        <w:trPr>
          <w:trHeight w:val="28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CEB20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529ED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from 5' to 3'</w:t>
            </w:r>
          </w:p>
        </w:tc>
      </w:tr>
      <w:tr w:rsidR="00090F4C" w:rsidRPr="00090F4C" w14:paraId="6C705937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BAA4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f2 forwar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EF63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ATGACCATGAGTCGCTTGC</w:t>
            </w:r>
          </w:p>
        </w:tc>
      </w:tr>
      <w:tr w:rsidR="00090F4C" w:rsidRPr="00090F4C" w14:paraId="2F5B5163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924A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f2 revers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DC4E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AACTTGCTCCATGTCC</w:t>
            </w:r>
          </w:p>
        </w:tc>
      </w:tr>
      <w:tr w:rsidR="00090F4C" w:rsidRPr="00090F4C" w14:paraId="6702DEEB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0D84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qo1 forwar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76E5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TGGGAGGTACTCGAATC</w:t>
            </w:r>
          </w:p>
        </w:tc>
      </w:tr>
      <w:tr w:rsidR="00090F4C" w:rsidRPr="00090F4C" w14:paraId="4C5A96E0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D242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qo1 revers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159A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TAGAGATGACTCGGAAGG</w:t>
            </w:r>
          </w:p>
        </w:tc>
      </w:tr>
      <w:tr w:rsidR="00090F4C" w:rsidRPr="00090F4C" w14:paraId="135BE36E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F8B9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lc</w:t>
            </w:r>
            <w:proofErr w:type="spellEnd"/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war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B9E2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CAAACCCCAACCATCC</w:t>
            </w:r>
          </w:p>
        </w:tc>
      </w:tr>
      <w:tr w:rsidR="00090F4C" w:rsidRPr="00090F4C" w14:paraId="7BDC5A8D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9BA6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lc</w:t>
            </w:r>
            <w:proofErr w:type="spellEnd"/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vers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FAFC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GAACTCAGACATCGTTCCT</w:t>
            </w:r>
          </w:p>
        </w:tc>
      </w:tr>
      <w:tr w:rsidR="00090F4C" w:rsidRPr="00090F4C" w14:paraId="563AA82A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DE97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lm</w:t>
            </w:r>
            <w:proofErr w:type="spellEnd"/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war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1B01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CGCCTCCGATTGAAGATG</w:t>
            </w:r>
          </w:p>
        </w:tc>
      </w:tr>
      <w:tr w:rsidR="00090F4C" w:rsidRPr="00090F4C" w14:paraId="78C0ADF9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32F1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lm</w:t>
            </w:r>
            <w:proofErr w:type="spellEnd"/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vers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1FAB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GGCAGTCAAATCTGGTGG</w:t>
            </w:r>
          </w:p>
        </w:tc>
      </w:tr>
      <w:tr w:rsidR="00090F4C" w:rsidRPr="00090F4C" w14:paraId="78BA3397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14E8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2 forwar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CE0B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CCTGCCTTACGACTATGG</w:t>
            </w:r>
          </w:p>
        </w:tc>
      </w:tr>
      <w:tr w:rsidR="00090F4C" w:rsidRPr="00090F4C" w14:paraId="2909CBFD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1F85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2 revers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E7F1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GGTGGCGTTGAGATTGTT</w:t>
            </w:r>
          </w:p>
        </w:tc>
      </w:tr>
      <w:tr w:rsidR="00090F4C" w:rsidRPr="00090F4C" w14:paraId="4A871B13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6EAA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na</w:t>
            </w:r>
            <w:proofErr w:type="spellEnd"/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war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7414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GAGGCACGCCTGATCC</w:t>
            </w:r>
          </w:p>
        </w:tc>
      </w:tr>
      <w:tr w:rsidR="00090F4C" w:rsidRPr="00090F4C" w14:paraId="37520020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92D3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na</w:t>
            </w:r>
            <w:proofErr w:type="spellEnd"/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vers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8A36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ACGTGAGACGAGTCCAT</w:t>
            </w:r>
          </w:p>
        </w:tc>
      </w:tr>
      <w:tr w:rsidR="00090F4C" w:rsidRPr="00090F4C" w14:paraId="3C813092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A28A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b1 forwar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7CF3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TGCCTGTGTGTGAACC</w:t>
            </w:r>
          </w:p>
        </w:tc>
      </w:tr>
      <w:tr w:rsidR="00090F4C" w:rsidRPr="00090F4C" w14:paraId="0F8556D3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3704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b1 revers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7675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GCCCCATCATCTGCG</w:t>
            </w:r>
          </w:p>
        </w:tc>
      </w:tr>
      <w:tr w:rsidR="00090F4C" w:rsidRPr="00090F4C" w14:paraId="44023A26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9AD9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d1 forwar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212A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TACCCTGACACCAATCTC</w:t>
            </w:r>
          </w:p>
        </w:tc>
      </w:tr>
      <w:tr w:rsidR="00090F4C" w:rsidRPr="00090F4C" w14:paraId="3E26FF2D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A13E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d1 revers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8E69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TCTTCGCACTTCTGCTC</w:t>
            </w:r>
          </w:p>
        </w:tc>
      </w:tr>
      <w:tr w:rsidR="00090F4C" w:rsidRPr="00090F4C" w14:paraId="073116B8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418E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15 forwar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DE1F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CATGCGCAGATCAA</w:t>
            </w:r>
          </w:p>
        </w:tc>
      </w:tr>
      <w:tr w:rsidR="00090F4C" w:rsidRPr="00090F4C" w14:paraId="32511E2E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40F4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15 revers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7548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TGTCTGTCCTGTGCATAA</w:t>
            </w:r>
          </w:p>
        </w:tc>
      </w:tr>
      <w:tr w:rsidR="00090F4C" w:rsidRPr="00090F4C" w14:paraId="64CBF379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938A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war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0441" w14:textId="77777777" w:rsidR="00090F4C" w:rsidRPr="00090F4C" w:rsidRDefault="00090F4C" w:rsidP="00090F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AGCAACTCCCACTCTTC</w:t>
            </w:r>
          </w:p>
        </w:tc>
      </w:tr>
      <w:tr w:rsidR="006B66DD" w:rsidRPr="00090F4C" w14:paraId="06E98183" w14:textId="77777777" w:rsidTr="00090F4C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95B9F" w14:textId="40D147AB" w:rsidR="006B66DD" w:rsidRPr="00090F4C" w:rsidRDefault="006B66DD" w:rsidP="006B66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vers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CD879" w14:textId="0B8FF20B" w:rsidR="006B66DD" w:rsidRPr="00090F4C" w:rsidRDefault="006B66DD" w:rsidP="006B66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0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GTTGCTGTAGCCGTATT</w:t>
            </w:r>
          </w:p>
        </w:tc>
      </w:tr>
    </w:tbl>
    <w:p w14:paraId="4F457ADB" w14:textId="484646DE" w:rsidR="00EC6932" w:rsidRDefault="00EC6932"/>
    <w:p w14:paraId="4B197F60" w14:textId="37953E58" w:rsidR="00B021EB" w:rsidRDefault="00B021EB" w:rsidP="00651387">
      <w:pPr>
        <w:jc w:val="center"/>
      </w:pPr>
    </w:p>
    <w:sectPr w:rsidR="00B021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79F81" w14:textId="77777777" w:rsidR="0094662B" w:rsidRDefault="0094662B" w:rsidP="00277DB3">
      <w:r>
        <w:separator/>
      </w:r>
    </w:p>
  </w:endnote>
  <w:endnote w:type="continuationSeparator" w:id="0">
    <w:p w14:paraId="4086D78C" w14:textId="77777777" w:rsidR="0094662B" w:rsidRDefault="0094662B" w:rsidP="00277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A88A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D5EE6" w14:textId="77777777" w:rsidR="0094662B" w:rsidRDefault="0094662B" w:rsidP="00277DB3">
      <w:r>
        <w:separator/>
      </w:r>
    </w:p>
  </w:footnote>
  <w:footnote w:type="continuationSeparator" w:id="0">
    <w:p w14:paraId="39EF1689" w14:textId="77777777" w:rsidR="0094662B" w:rsidRDefault="0094662B" w:rsidP="00277D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BBE"/>
    <w:rsid w:val="00066A58"/>
    <w:rsid w:val="00090F4C"/>
    <w:rsid w:val="000927DF"/>
    <w:rsid w:val="00137893"/>
    <w:rsid w:val="001D3F63"/>
    <w:rsid w:val="00203276"/>
    <w:rsid w:val="00217357"/>
    <w:rsid w:val="00277DB3"/>
    <w:rsid w:val="002A466C"/>
    <w:rsid w:val="00370921"/>
    <w:rsid w:val="00457BBE"/>
    <w:rsid w:val="004A5B6F"/>
    <w:rsid w:val="0052134E"/>
    <w:rsid w:val="005C3775"/>
    <w:rsid w:val="0060751A"/>
    <w:rsid w:val="00651387"/>
    <w:rsid w:val="006927B5"/>
    <w:rsid w:val="006B66DD"/>
    <w:rsid w:val="007419D1"/>
    <w:rsid w:val="00767D5E"/>
    <w:rsid w:val="00903313"/>
    <w:rsid w:val="0094662B"/>
    <w:rsid w:val="00AB0CB6"/>
    <w:rsid w:val="00B021EB"/>
    <w:rsid w:val="00B74193"/>
    <w:rsid w:val="00BA1BBC"/>
    <w:rsid w:val="00BC59C8"/>
    <w:rsid w:val="00C414D2"/>
    <w:rsid w:val="00D0046E"/>
    <w:rsid w:val="00E46EFC"/>
    <w:rsid w:val="00E66109"/>
    <w:rsid w:val="00EC6932"/>
    <w:rsid w:val="00FA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9A8AF"/>
  <w15:chartTrackingRefBased/>
  <w15:docId w15:val="{E071FBBB-D933-4EFF-AECB-5039946F4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66A58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66A5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66A5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66A5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66A5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fontstyle01">
    <w:name w:val="fontstyle01"/>
    <w:basedOn w:val="a1"/>
    <w:rsid w:val="006927B5"/>
    <w:rPr>
      <w:rFonts w:ascii="AdvPSA88A" w:hAnsi="AdvPSA88A" w:hint="default"/>
      <w:b w:val="0"/>
      <w:bCs w:val="0"/>
      <w:i w:val="0"/>
      <w:iCs w:val="0"/>
      <w:color w:val="000000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277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277D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7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277DB3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066A5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66A5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66A5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66A5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66A5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66A58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66A5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peng0640417@126.com</dc:creator>
  <cp:keywords/>
  <dc:description/>
  <cp:lastModifiedBy>jiangpeng0640417@126.com</cp:lastModifiedBy>
  <cp:revision>71</cp:revision>
  <dcterms:created xsi:type="dcterms:W3CDTF">2022-01-20T02:37:00Z</dcterms:created>
  <dcterms:modified xsi:type="dcterms:W3CDTF">2022-03-04T04:30:00Z</dcterms:modified>
</cp:coreProperties>
</file>